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1739" w:rsidRDefault="00981739" w:rsidP="00981739">
      <w:pPr>
        <w:jc w:val="center"/>
        <w:rPr>
          <w:b/>
          <w:sz w:val="21"/>
          <w:szCs w:val="21"/>
        </w:rPr>
      </w:pPr>
      <w:r w:rsidRPr="007A3A2F">
        <w:rPr>
          <w:b/>
          <w:sz w:val="21"/>
          <w:szCs w:val="21"/>
        </w:rPr>
        <w:t>T</w:t>
      </w:r>
      <w:r w:rsidRPr="007A3A2F">
        <w:rPr>
          <w:rFonts w:hint="eastAsia"/>
          <w:b/>
          <w:sz w:val="21"/>
          <w:szCs w:val="21"/>
        </w:rPr>
        <w:t xml:space="preserve">able </w:t>
      </w:r>
      <w:r w:rsidR="00C57640">
        <w:rPr>
          <w:b/>
          <w:sz w:val="21"/>
          <w:szCs w:val="21"/>
        </w:rPr>
        <w:t>S</w:t>
      </w:r>
      <w:bookmarkStart w:id="0" w:name="_GoBack"/>
      <w:bookmarkEnd w:id="0"/>
      <w:r>
        <w:rPr>
          <w:b/>
          <w:sz w:val="21"/>
          <w:szCs w:val="21"/>
        </w:rPr>
        <w:t>3</w:t>
      </w:r>
      <w:r w:rsidRPr="007A3A2F">
        <w:rPr>
          <w:b/>
          <w:sz w:val="21"/>
          <w:szCs w:val="21"/>
        </w:rPr>
        <w:t xml:space="preserve">. </w:t>
      </w:r>
      <w:r>
        <w:rPr>
          <w:b/>
          <w:sz w:val="21"/>
          <w:szCs w:val="21"/>
        </w:rPr>
        <w:t>Amino acid sequences</w:t>
      </w:r>
      <w:r w:rsidRPr="007A3A2F">
        <w:rPr>
          <w:b/>
          <w:sz w:val="21"/>
          <w:szCs w:val="21"/>
        </w:rPr>
        <w:t xml:space="preserve"> used for building </w:t>
      </w:r>
      <w:r>
        <w:rPr>
          <w:b/>
          <w:sz w:val="21"/>
          <w:szCs w:val="21"/>
        </w:rPr>
        <w:t xml:space="preserve">CYP </w:t>
      </w:r>
      <w:r w:rsidRPr="007A3A2F">
        <w:rPr>
          <w:b/>
          <w:sz w:val="21"/>
          <w:szCs w:val="21"/>
        </w:rPr>
        <w:t>phylogenetic tree</w:t>
      </w:r>
    </w:p>
    <w:p w:rsidR="00981739" w:rsidRDefault="00981739" w:rsidP="00981739">
      <w:pPr>
        <w:jc w:val="center"/>
        <w:rPr>
          <w:b/>
          <w:sz w:val="21"/>
          <w:szCs w:val="21"/>
        </w:rPr>
      </w:pPr>
    </w:p>
    <w:p w:rsidR="00981739" w:rsidRPr="007A3A2F" w:rsidRDefault="00981739" w:rsidP="00981739">
      <w:pPr>
        <w:jc w:val="center"/>
        <w:rPr>
          <w:b/>
        </w:rPr>
      </w:pPr>
    </w:p>
    <w:tbl>
      <w:tblPr>
        <w:tblStyle w:val="a7"/>
        <w:tblW w:w="917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567"/>
        <w:gridCol w:w="1276"/>
        <w:gridCol w:w="1843"/>
        <w:gridCol w:w="1418"/>
        <w:gridCol w:w="2800"/>
      </w:tblGrid>
      <w:tr w:rsidR="00981739" w:rsidTr="006B3942">
        <w:trPr>
          <w:jc w:val="center"/>
        </w:trPr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1739" w:rsidRDefault="00981739" w:rsidP="006B3942">
            <w:pPr>
              <w:ind w:right="-720" w:firstLineChars="50" w:firstLine="90"/>
              <w:rPr>
                <w:i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amily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1739" w:rsidRDefault="00981739" w:rsidP="006B3942">
            <w:pPr>
              <w:ind w:right="-720" w:firstLineChars="250" w:firstLine="45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ID/Access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tein ID/Accession 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1739" w:rsidRDefault="00981739" w:rsidP="006B3942">
            <w:pPr>
              <w:ind w:right="-720" w:firstLineChars="150" w:firstLine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e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51G1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Arabidopsis thalian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P_172633.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NP_172633.1 </w:t>
            </w:r>
          </w:p>
        </w:tc>
        <w:tc>
          <w:tcPr>
            <w:tcW w:w="2800" w:type="dxa"/>
            <w:tcBorders>
              <w:top w:val="single" w:sz="4" w:space="0" w:color="auto"/>
            </w:tcBorders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CYP51G1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51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Hevea brasiliensis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IU41378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AIU41378.1 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 w:firstLineChars="100" w:firstLine="18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51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51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Sorghum bicolor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AC49659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AAC49659.1 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14-alpha demethylase 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51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Nicotiana tabacum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AL54888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AAL54888.1 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obtusifoliol-14-demethylase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51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Solanum chacoense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AT12274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AAT12274.1 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obtusifoliol 14alpha-demethylase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51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Petunia</w:t>
            </w:r>
            <w:r w:rsidRPr="00267795">
              <w:rPr>
                <w:rFonts w:hint="eastAsia"/>
                <w:sz w:val="18"/>
                <w:szCs w:val="18"/>
              </w:rPr>
              <w:t xml:space="preserve"> x</w:t>
            </w:r>
            <w:r>
              <w:rPr>
                <w:rFonts w:hint="eastAsia"/>
                <w:i/>
                <w:sz w:val="18"/>
                <w:szCs w:val="18"/>
              </w:rPr>
              <w:t xml:space="preserve"> hybrida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AL69911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CAL69911.1 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obtusifoliol-14-demethylase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51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Solanum lycopersicum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DJ37071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ADJ37071.1 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obtusifoliol 14alpha-demethylase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51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Solanum lycopersicum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P_001234537.2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NP_001234537.2 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terol C14-demetylase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51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Fritillaria cirrhosa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PU50920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APU50920.1 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obtusifoliol 14-alpha demethylase 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51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Pisum sativum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AR45707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BAR45707.1 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cytochrome monooxygenase like 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71A1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Fritillaria cirrhosa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PU50916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APU50916.1 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cCYP71A1-1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71A1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Persea americana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AA32913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AAA32913.1 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aCYP71A1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71A1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Pyrus communis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AL66194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AAL66194.1 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cCYP71A1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71AV8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Cichorium intybus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DM86719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ADM86719.1 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valencene oxidase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CYP71A32 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 xml:space="preserve">Mentha </w:t>
            </w:r>
            <w:r w:rsidRPr="008103CB">
              <w:rPr>
                <w:rFonts w:hint="eastAsia"/>
                <w:sz w:val="18"/>
                <w:szCs w:val="18"/>
              </w:rPr>
              <w:t>x</w:t>
            </w:r>
            <w:r>
              <w:rPr>
                <w:rFonts w:hint="eastAsia"/>
                <w:i/>
                <w:sz w:val="18"/>
                <w:szCs w:val="18"/>
              </w:rPr>
              <w:t xml:space="preserve"> piperita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AL06397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AL06397.1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enthofuran synthase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71BA1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Zingiber zerumbet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AJ39893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AJ39893.1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ZzCYP71BA1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71BL1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Helianthus annuus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8S1H3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8S1H3.1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ermacrene A acid 8-beta-hydroxylase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71BL2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Lactuca sativa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8S1I0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8S1I0.1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ostunolide synthase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71BE5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Vitis vinifera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XP_010644548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XP_010644548.1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remnaspirodiene oxygenase-like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71D12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Catharanthus roseus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98183.2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98183.2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Tabersonine 16-hydroxylase 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71D13/15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Mentha</w:t>
            </w:r>
            <w:r w:rsidR="008103CB">
              <w:rPr>
                <w:i/>
                <w:sz w:val="18"/>
                <w:szCs w:val="18"/>
              </w:rPr>
              <w:t xml:space="preserve"> </w:t>
            </w:r>
            <w:r w:rsidRPr="008103CB">
              <w:rPr>
                <w:rFonts w:hint="eastAsia"/>
                <w:sz w:val="18"/>
                <w:szCs w:val="18"/>
              </w:rPr>
              <w:t>x</w:t>
            </w:r>
            <w:r>
              <w:rPr>
                <w:rFonts w:hint="eastAsia"/>
                <w:i/>
                <w:sz w:val="18"/>
                <w:szCs w:val="18"/>
              </w:rPr>
              <w:t xml:space="preserve"> piperita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Q9XHE7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Q9XHE7.1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-)-(4S)-</w:t>
            </w:r>
            <w:bookmarkStart w:id="1" w:name="OLE_LINK983"/>
            <w:bookmarkStart w:id="2" w:name="OLE_LINK984"/>
            <w:bookmarkStart w:id="3" w:name="OLE_LINK985"/>
            <w:r>
              <w:rPr>
                <w:rFonts w:hint="eastAsia"/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imonene</w:t>
            </w:r>
            <w:bookmarkEnd w:id="1"/>
            <w:bookmarkEnd w:id="2"/>
            <w:bookmarkEnd w:id="3"/>
            <w:r>
              <w:rPr>
                <w:rFonts w:hint="eastAsia"/>
                <w:sz w:val="18"/>
                <w:szCs w:val="18"/>
              </w:rPr>
              <w:t>-3-hydroxylase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71D16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Nicotiana tabacum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AD47832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AAD47832.1 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BT-ol to CBT-diol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71D18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Mentha spicata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Q9XHE8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Q9XHE8.1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4S)-l</w:t>
            </w:r>
            <w:r>
              <w:rPr>
                <w:sz w:val="18"/>
                <w:szCs w:val="18"/>
              </w:rPr>
              <w:t>imonene</w:t>
            </w:r>
            <w:r>
              <w:rPr>
                <w:rFonts w:hint="eastAsia"/>
                <w:sz w:val="18"/>
                <w:szCs w:val="18"/>
              </w:rPr>
              <w:t>-6-hydroxylase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71D20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Nicotiana tabacum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P_001311564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P_001311564.1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-epiaristolochene-1,3-dihydroxylase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71D55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Hyoscyamus muticu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6YIH8.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6YIH8.1</w:t>
            </w:r>
          </w:p>
        </w:tc>
        <w:tc>
          <w:tcPr>
            <w:tcW w:w="2800" w:type="dxa"/>
            <w:tcBorders>
              <w:bottom w:val="single" w:sz="4" w:space="0" w:color="auto"/>
            </w:tcBorders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remnaspirodiene oxygenase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</w:p>
        </w:tc>
        <w:tc>
          <w:tcPr>
            <w:tcW w:w="2800" w:type="dxa"/>
            <w:tcBorders>
              <w:top w:val="single" w:sz="4" w:space="0" w:color="auto"/>
            </w:tcBorders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</w:p>
        </w:tc>
      </w:tr>
      <w:tr w:rsidR="00981739" w:rsidTr="006B3942">
        <w:trPr>
          <w:jc w:val="center"/>
        </w:trPr>
        <w:tc>
          <w:tcPr>
            <w:tcW w:w="1842" w:type="dxa"/>
            <w:gridSpan w:val="2"/>
            <w:tcBorders>
              <w:bottom w:val="single" w:sz="4" w:space="0" w:color="auto"/>
            </w:tcBorders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</w:p>
        </w:tc>
        <w:tc>
          <w:tcPr>
            <w:tcW w:w="2800" w:type="dxa"/>
            <w:tcBorders>
              <w:bottom w:val="single" w:sz="4" w:space="0" w:color="auto"/>
            </w:tcBorders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</w:p>
        </w:tc>
      </w:tr>
      <w:tr w:rsidR="00981739" w:rsidTr="006B3942">
        <w:trPr>
          <w:jc w:val="center"/>
        </w:trPr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1739" w:rsidRDefault="00981739" w:rsidP="006B3942">
            <w:pPr>
              <w:ind w:right="-720" w:firstLineChars="50" w:firstLine="90"/>
              <w:rPr>
                <w:i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amily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1739" w:rsidRDefault="00981739" w:rsidP="006B3942">
            <w:pPr>
              <w:ind w:right="-720" w:firstLineChars="250" w:firstLine="45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ID/Access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tein ID/Accession 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1739" w:rsidRDefault="00981739" w:rsidP="006B3942">
            <w:pPr>
              <w:ind w:right="-720" w:firstLineChars="150" w:firstLine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e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72A1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Perilla frutescen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Q05047.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Q05047.1</w:t>
            </w:r>
          </w:p>
        </w:tc>
        <w:tc>
          <w:tcPr>
            <w:tcW w:w="2800" w:type="dxa"/>
            <w:tcBorders>
              <w:top w:val="single" w:sz="4" w:space="0" w:color="auto"/>
            </w:tcBorders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ecologanin synthase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72A67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Medicago truncatula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BC59075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BC59075.1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tCYP72A67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72A154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Mucuna pruriens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DX90634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RDX90634.1 </w:t>
            </w:r>
          </w:p>
        </w:tc>
        <w:tc>
          <w:tcPr>
            <w:tcW w:w="2800" w:type="dxa"/>
            <w:vAlign w:val="center"/>
          </w:tcPr>
          <w:p w:rsidR="00981739" w:rsidRDefault="00202F80" w:rsidP="006B3942">
            <w:pPr>
              <w:ind w:right="-720"/>
              <w:rPr>
                <w:sz w:val="18"/>
                <w:szCs w:val="18"/>
              </w:rPr>
            </w:pPr>
            <w:hyperlink r:id="rId6" w:history="1">
              <w:r w:rsidR="00981739">
                <w:rPr>
                  <w:rFonts w:hint="eastAsia"/>
                  <w:sz w:val="18"/>
                  <w:szCs w:val="18"/>
                </w:rPr>
                <w:t>11-oxo-beta-amyrin-30-oxidase</w:t>
              </w:r>
            </w:hyperlink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CYP76B6 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Catharanthus roseus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Q8VWZ7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Q8VWZ7.1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bookmarkStart w:id="4" w:name="OLE_LINK986"/>
            <w:bookmarkStart w:id="5" w:name="OLE_LINK987"/>
            <w:r>
              <w:rPr>
                <w:sz w:val="18"/>
                <w:szCs w:val="18"/>
              </w:rPr>
              <w:t>Geraniol</w:t>
            </w:r>
            <w:bookmarkEnd w:id="4"/>
            <w:bookmarkEnd w:id="5"/>
            <w:r>
              <w:rPr>
                <w:sz w:val="18"/>
                <w:szCs w:val="18"/>
              </w:rPr>
              <w:t>-</w:t>
            </w:r>
            <w:r>
              <w:rPr>
                <w:rFonts w:hint="eastAsia"/>
                <w:sz w:val="18"/>
                <w:szCs w:val="18"/>
              </w:rPr>
              <w:t>10-hydroxylase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76B10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Swertia mussotii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1MI46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1MI46.1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rFonts w:hint="eastAsia"/>
                <w:sz w:val="18"/>
                <w:szCs w:val="18"/>
              </w:rPr>
              <w:t>eraniol-8-hydroxylase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88A1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Zea mays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P_001105586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P_001105586.1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nt-kaurenoic acid oxidase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CYP88D6 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Glycyrrhiza uralensis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5BSX1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5BSX1.1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eta-amyrin-11-oxidase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93E1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Glycine max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P_001236154.2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P_001236154.2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eta-amyrin-24-hydroxylase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93E2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Medicago truncatula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BC59085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ABC59085.1 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alsams alcohol-11-hydroxylase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93E3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Glycyrrhiza uralensis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AG68930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BAG68930.1 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alsams alcohol-11-hydroxylase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97A3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Arabidopsis thaliana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Q93VK5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Q93VK5.1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Carotenoids </w:t>
            </w:r>
            <w:r>
              <w:rPr>
                <w:rFonts w:cs="Times New Roman"/>
                <w:i/>
                <w:sz w:val="18"/>
                <w:szCs w:val="18"/>
              </w:rPr>
              <w:t>β</w:t>
            </w:r>
            <w:r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hint="eastAsia"/>
                <w:sz w:val="18"/>
                <w:szCs w:val="18"/>
              </w:rPr>
              <w:t>hydroxylase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97C1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Arabidopsis thaliana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Q6TBX7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Q6TBX7.1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Carotenoid </w:t>
            </w:r>
            <w:bookmarkStart w:id="6" w:name="OLE_LINK988"/>
            <w:r>
              <w:rPr>
                <w:rFonts w:cs="Times New Roman"/>
                <w:sz w:val="18"/>
                <w:szCs w:val="18"/>
              </w:rPr>
              <w:t>ε-</w:t>
            </w:r>
            <w:bookmarkEnd w:id="6"/>
            <w:r>
              <w:rPr>
                <w:rFonts w:hint="eastAsia"/>
                <w:sz w:val="18"/>
                <w:szCs w:val="18"/>
              </w:rPr>
              <w:t>ring hydroxylase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97C2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Oryza sativa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XP_015613023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XP_015613023.1 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arotene epsilon-monooxygenase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97H1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Euglena gracilis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AX73989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BAX73989.1 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arotene beta-ring hydroxylase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701A1/</w:t>
            </w:r>
          </w:p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10/A13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Cucurbita maxima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AG41776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AAG41776.1  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nt-kaurene oxidase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CYP701A3 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Arabidopsis thaliana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P_197962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NP_197962.1 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GA requiring 3 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707A3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Arabidopsis thaliana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Q9FH76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Q9FH76.1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bscisic acid 8'-hydroxylase 3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CYP714D1 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Oryza sativa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Q5KQH7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Q5KQH7.1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ibberellic acid catabolism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714A2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Arabidopsis thaliana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Q6NKZ8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Q6NKZ8.1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UI-like P450 A2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CYP716A12 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Medicago truncatula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Q2MJ20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Q2MJ20.1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pStyle w:val="HTML"/>
              <w:shd w:val="clear" w:color="auto" w:fill="FFFFFF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eta-amyrin-28-monooxygenase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716A179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Glycyrrhiza uralensis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AW34647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BAW34647.1 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triterpene C-28 oxidase 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716A1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 xml:space="preserve">Arabidopsis lyrata 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FH44718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EFH44718.1 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lCYP716A1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CYP720B1 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Pinus taeda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Q50EK6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Q50EK6.1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bietadienol/abietadienal oxidase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720B2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Pinus taeda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Q50EK5.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Q50EK5.1</w:t>
            </w:r>
          </w:p>
        </w:tc>
        <w:tc>
          <w:tcPr>
            <w:tcW w:w="2800" w:type="dxa"/>
            <w:tcBorders>
              <w:bottom w:val="single" w:sz="4" w:space="0" w:color="auto"/>
            </w:tcBorders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tCYP720B2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</w:p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</w:p>
        </w:tc>
        <w:tc>
          <w:tcPr>
            <w:tcW w:w="2800" w:type="dxa"/>
            <w:tcBorders>
              <w:top w:val="single" w:sz="4" w:space="0" w:color="auto"/>
            </w:tcBorders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</w:p>
        </w:tc>
      </w:tr>
      <w:tr w:rsidR="00981739" w:rsidTr="006B3942">
        <w:trPr>
          <w:jc w:val="center"/>
        </w:trPr>
        <w:tc>
          <w:tcPr>
            <w:tcW w:w="1842" w:type="dxa"/>
            <w:gridSpan w:val="2"/>
            <w:tcBorders>
              <w:bottom w:val="single" w:sz="4" w:space="0" w:color="auto"/>
            </w:tcBorders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</w:p>
        </w:tc>
        <w:tc>
          <w:tcPr>
            <w:tcW w:w="2800" w:type="dxa"/>
            <w:tcBorders>
              <w:bottom w:val="single" w:sz="4" w:space="0" w:color="auto"/>
            </w:tcBorders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</w:p>
        </w:tc>
      </w:tr>
      <w:tr w:rsidR="00981739" w:rsidTr="006B3942">
        <w:trPr>
          <w:jc w:val="center"/>
        </w:trPr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1739" w:rsidRDefault="00981739" w:rsidP="006B3942">
            <w:pPr>
              <w:ind w:right="-720" w:firstLineChars="50" w:firstLine="90"/>
              <w:rPr>
                <w:i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amily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1739" w:rsidRDefault="00981739" w:rsidP="006B3942">
            <w:pPr>
              <w:ind w:right="-720" w:firstLineChars="250" w:firstLine="45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ID/Access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tein ID/Accession 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1739" w:rsidRDefault="00981739" w:rsidP="006B3942">
            <w:pPr>
              <w:ind w:right="-720" w:firstLineChars="150" w:firstLine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e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720B12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Pinus contort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IK01734.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AIK01734.1 </w:t>
            </w:r>
          </w:p>
        </w:tc>
        <w:tc>
          <w:tcPr>
            <w:tcW w:w="2800" w:type="dxa"/>
            <w:tcBorders>
              <w:top w:val="single" w:sz="4" w:space="0" w:color="auto"/>
            </w:tcBorders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cCYP720B12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720B4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Picea sitchensis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DR78276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DR78276.1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sCYP720B4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CYP725A1 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Taxus cuspidata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Q9AXM6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Q9AXM6.1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axane 10-beta-hydroxylase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725A2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Taxus cuspidata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Q8W4T9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Q8W4T9.1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axane 13-</w:t>
            </w:r>
            <w:r>
              <w:rPr>
                <w:rFonts w:cs="Times New Roman"/>
                <w:i/>
                <w:sz w:val="18"/>
                <w:szCs w:val="18"/>
              </w:rPr>
              <w:t>α</w:t>
            </w:r>
            <w:r>
              <w:rPr>
                <w:rFonts w:hint="eastAsia"/>
                <w:sz w:val="18"/>
                <w:szCs w:val="18"/>
              </w:rPr>
              <w:t>-hydroxylase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725A3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Taxus cuspidata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Q84KI1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Q84KI1.1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axane 14</w:t>
            </w:r>
            <w:r>
              <w:rPr>
                <w:sz w:val="18"/>
                <w:szCs w:val="18"/>
              </w:rPr>
              <w:t>-</w:t>
            </w:r>
            <w:r>
              <w:rPr>
                <w:rFonts w:cs="Times New Roman"/>
                <w:i/>
                <w:sz w:val="18"/>
                <w:szCs w:val="18"/>
              </w:rPr>
              <w:t>β</w:t>
            </w:r>
            <w:r>
              <w:rPr>
                <w:rFonts w:hint="eastAsia"/>
                <w:sz w:val="18"/>
                <w:szCs w:val="18"/>
              </w:rPr>
              <w:t>-hydroxylase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735A1/A2/</w:t>
            </w:r>
          </w:p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3/A4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Arabidopsis thaliana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Q9FF18.1|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Q9FF18.1|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Cytokinin </w:t>
            </w:r>
            <w:bookmarkStart w:id="7" w:name="OLE_LINK36"/>
            <w:r>
              <w:rPr>
                <w:rFonts w:hint="eastAsia"/>
                <w:sz w:val="18"/>
                <w:szCs w:val="18"/>
              </w:rPr>
              <w:t>hydroxylase</w:t>
            </w:r>
            <w:bookmarkEnd w:id="7"/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AO1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Lactuca sativa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5J9U8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5J9U8.1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ermacrene A hydroxylase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AO2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Cichorium intybus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5JBW8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5JBW8.1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ermacrene A hydroxylase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AO3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Saussurea costus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5JBW9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5JBW9.1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bookmarkStart w:id="8" w:name="OLE_LINK37"/>
            <w:r>
              <w:rPr>
                <w:rFonts w:hint="eastAsia"/>
                <w:sz w:val="18"/>
                <w:szCs w:val="18"/>
              </w:rPr>
              <w:t>Germacrene A hydroxylase</w:t>
            </w:r>
            <w:bookmarkEnd w:id="8"/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AO4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Helianthus annuus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XP_022000663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XP_022000663.1 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ermacrene A oxidase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AO5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Barnadesia spinosa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5JBX1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5JBX1.1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ermacrene A hydroxylase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76C3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Arabidopsis thaliana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EC10573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AEC10573.1 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tCYP76C3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71B31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Arabidopsis thaliana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OAP05543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OAP05543.1 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tCYP71B31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76C2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Arabidopsis thaliana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OAP07869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OAP07869.1 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tCYP76C2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76C4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Arabidopsis thaliana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OAP09091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OAP09091.1 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tCYP76C4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76C1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Arabidopsis thaliana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OAP07350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OAP07350.1 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tCYP76C1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726A14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Ricinus communis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P_001310623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NP_001310623.1 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remnaspirodiene oxygenase 1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726A17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Ricinus communis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P_001310626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NP_001310626.1 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remnaspirodiene oxygenase 4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726A18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Ricinus communis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P_001310627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NP_001310627.1 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remnaspirodiene oxygenase 5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726A16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Ricinus communis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P_001310625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NP_001310625.1 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remnaspirodiene oxygenase 3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726A15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Ricinus communis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P_001310624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NP_001310624.1 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remnaspirodiene oxygenase 2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76AK6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Salvia fruticosa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OW42544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AOW42544.1 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11-hydroxyferruginol C20-oxidase 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76AK7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Salvia rosmarinus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OW42545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AOW42545.1 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-hydroxyferruginol C20-oxidase 1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76AK8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Salvia rosmarinus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OW42546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AOW42546.1 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-hydroxyferruginol C20-oxidase 2</w:t>
            </w:r>
          </w:p>
        </w:tc>
      </w:tr>
      <w:bookmarkStart w:id="9" w:name="OLE_LINK220"/>
      <w:bookmarkStart w:id="10" w:name="OLE_LINK235"/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4E7BC7F" wp14:editId="19371ACC">
                      <wp:simplePos x="0" y="0"/>
                      <wp:positionH relativeFrom="column">
                        <wp:posOffset>-20320</wp:posOffset>
                      </wp:positionH>
                      <wp:positionV relativeFrom="paragraph">
                        <wp:posOffset>261650</wp:posOffset>
                      </wp:positionV>
                      <wp:extent cx="5784112" cy="10632"/>
                      <wp:effectExtent l="0" t="0" r="26670" b="27940"/>
                      <wp:wrapNone/>
                      <wp:docPr id="21" name="直接连接符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784112" cy="10632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75855F1" id="直接连接符 21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6pt,20.6pt" to="453.85pt,2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" strokecolor="black [3200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hint="eastAsia"/>
                <w:sz w:val="18"/>
                <w:szCs w:val="18"/>
              </w:rPr>
              <w:t>CYP76AH1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Salvia miltiorrhiza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4UX02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4UX02.1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erruginol synthase</w:t>
            </w:r>
          </w:p>
        </w:tc>
      </w:tr>
      <w:bookmarkEnd w:id="9"/>
      <w:bookmarkEnd w:id="10"/>
      <w:tr w:rsidR="00981739" w:rsidTr="006B3942">
        <w:trPr>
          <w:jc w:val="center"/>
        </w:trPr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1739" w:rsidRDefault="00981739" w:rsidP="006B3942">
            <w:pPr>
              <w:ind w:right="-720" w:firstLineChars="50" w:firstLine="90"/>
              <w:rPr>
                <w:i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lastRenderedPageBreak/>
              <w:t>family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1739" w:rsidRDefault="00981739" w:rsidP="006B3942">
            <w:pPr>
              <w:ind w:right="-720" w:firstLineChars="250" w:firstLine="45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ID/Access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tein ID/Accession 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1739" w:rsidRDefault="00981739" w:rsidP="006B3942">
            <w:pPr>
              <w:ind w:right="-720" w:firstLineChars="150" w:firstLine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e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93E2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Medicago truncatul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BC59085.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ABC59085.1 </w:t>
            </w:r>
          </w:p>
        </w:tc>
        <w:tc>
          <w:tcPr>
            <w:tcW w:w="2800" w:type="dxa"/>
            <w:tcBorders>
              <w:top w:val="single" w:sz="4" w:space="0" w:color="auto"/>
            </w:tcBorders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cytochrome P450 monooxygenase 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bookmarkStart w:id="11" w:name="OLE_LINK218"/>
            <w:bookmarkStart w:id="12" w:name="OLE_LINK219"/>
            <w:r>
              <w:rPr>
                <w:rFonts w:hint="eastAsia"/>
                <w:sz w:val="18"/>
                <w:szCs w:val="18"/>
              </w:rPr>
              <w:t>CYP76AH24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Salvia pomifera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LM25796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ALM25796.1 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pCYP76AH24-like</w:t>
            </w:r>
          </w:p>
        </w:tc>
      </w:tr>
      <w:bookmarkEnd w:id="11"/>
      <w:bookmarkEnd w:id="12"/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87D16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Maesa lanceolata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HF22090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AHF22090.1 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LCYP87D16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71D374 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Salvia miltiorrhiza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JD25162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AJD25162.1 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mCYP71D374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71D378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Plectranthus barbatus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MZ03380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AMZ03380.1 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bCYP71D378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YP71D377 </w:t>
            </w:r>
          </w:p>
        </w:tc>
        <w:tc>
          <w:tcPr>
            <w:tcW w:w="1843" w:type="dxa"/>
            <w:gridSpan w:val="2"/>
            <w:vAlign w:val="center"/>
          </w:tcPr>
          <w:p w:rsidR="00981739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Plectranthus barbatus</w:t>
            </w:r>
          </w:p>
        </w:tc>
        <w:tc>
          <w:tcPr>
            <w:tcW w:w="1843" w:type="dxa"/>
            <w:vAlign w:val="center"/>
          </w:tcPr>
          <w:p w:rsidR="00981739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MZ03383.1</w:t>
            </w:r>
          </w:p>
        </w:tc>
        <w:tc>
          <w:tcPr>
            <w:tcW w:w="1418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AMZ03383.1 </w:t>
            </w:r>
          </w:p>
        </w:tc>
        <w:tc>
          <w:tcPr>
            <w:tcW w:w="2800" w:type="dxa"/>
            <w:vAlign w:val="center"/>
          </w:tcPr>
          <w:p w:rsidR="00981739" w:rsidRDefault="00981739" w:rsidP="006B3942">
            <w:pPr>
              <w:ind w:right="-72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bCYP71D377 </w:t>
            </w:r>
          </w:p>
        </w:tc>
      </w:tr>
      <w:tr w:rsidR="00981739" w:rsidTr="006B3942">
        <w:trPr>
          <w:jc w:val="center"/>
        </w:trPr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981739" w:rsidRPr="003969F3" w:rsidRDefault="00981739" w:rsidP="006B3942">
            <w:pPr>
              <w:ind w:right="-720"/>
              <w:rPr>
                <w:sz w:val="18"/>
                <w:szCs w:val="18"/>
              </w:rPr>
            </w:pPr>
            <w:r w:rsidRPr="003969F3">
              <w:rPr>
                <w:rFonts w:hint="eastAsia"/>
                <w:sz w:val="18"/>
                <w:szCs w:val="18"/>
              </w:rPr>
              <w:t>CYP71D95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vAlign w:val="center"/>
          </w:tcPr>
          <w:p w:rsidR="00981739" w:rsidRPr="003969F3" w:rsidRDefault="00981739" w:rsidP="006B3942">
            <w:pPr>
              <w:ind w:right="-720"/>
              <w:rPr>
                <w:i/>
                <w:sz w:val="18"/>
                <w:szCs w:val="18"/>
              </w:rPr>
            </w:pPr>
            <w:r w:rsidRPr="003969F3">
              <w:rPr>
                <w:rFonts w:hint="eastAsia"/>
                <w:i/>
                <w:sz w:val="18"/>
                <w:szCs w:val="18"/>
              </w:rPr>
              <w:t>Mentha spicata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981739" w:rsidRPr="003969F3" w:rsidRDefault="00981739" w:rsidP="006B3942">
            <w:pPr>
              <w:ind w:right="-720"/>
              <w:jc w:val="left"/>
              <w:rPr>
                <w:sz w:val="18"/>
                <w:szCs w:val="18"/>
              </w:rPr>
            </w:pPr>
            <w:r w:rsidRPr="003969F3">
              <w:rPr>
                <w:rFonts w:hint="eastAsia"/>
                <w:sz w:val="18"/>
                <w:szCs w:val="18"/>
              </w:rPr>
              <w:t>Q6IV13.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981739" w:rsidRPr="003969F3" w:rsidRDefault="00981739" w:rsidP="006B3942">
            <w:pPr>
              <w:ind w:right="-720"/>
              <w:rPr>
                <w:sz w:val="18"/>
                <w:szCs w:val="18"/>
              </w:rPr>
            </w:pPr>
            <w:r w:rsidRPr="003969F3">
              <w:rPr>
                <w:rFonts w:hint="eastAsia"/>
                <w:sz w:val="18"/>
                <w:szCs w:val="18"/>
              </w:rPr>
              <w:t>Q6IV13.1</w:t>
            </w:r>
          </w:p>
        </w:tc>
        <w:tc>
          <w:tcPr>
            <w:tcW w:w="2800" w:type="dxa"/>
            <w:tcBorders>
              <w:bottom w:val="single" w:sz="4" w:space="0" w:color="auto"/>
            </w:tcBorders>
            <w:vAlign w:val="center"/>
          </w:tcPr>
          <w:p w:rsidR="00981739" w:rsidRPr="003969F3" w:rsidRDefault="00981739" w:rsidP="006B3942">
            <w:pPr>
              <w:ind w:right="-720"/>
              <w:rPr>
                <w:sz w:val="18"/>
                <w:szCs w:val="18"/>
              </w:rPr>
            </w:pPr>
            <w:r w:rsidRPr="003969F3">
              <w:rPr>
                <w:rFonts w:hint="eastAsia"/>
                <w:sz w:val="18"/>
                <w:szCs w:val="18"/>
              </w:rPr>
              <w:t>limonene-3-hydroxylase</w:t>
            </w:r>
          </w:p>
        </w:tc>
      </w:tr>
    </w:tbl>
    <w:p w:rsidR="00981739" w:rsidRDefault="00981739" w:rsidP="00981739">
      <w:pPr>
        <w:rPr>
          <w:rFonts w:cs="Times New Roman"/>
        </w:rPr>
      </w:pPr>
    </w:p>
    <w:p w:rsidR="00981739" w:rsidRDefault="00981739" w:rsidP="00981739">
      <w:pPr>
        <w:rPr>
          <w:rFonts w:cs="Times New Roman"/>
        </w:rPr>
      </w:pPr>
    </w:p>
    <w:p w:rsidR="00981739" w:rsidRDefault="00981739" w:rsidP="00981739">
      <w:pPr>
        <w:rPr>
          <w:rFonts w:cs="Times New Roman"/>
        </w:rPr>
      </w:pPr>
    </w:p>
    <w:p w:rsidR="005F6D78" w:rsidRDefault="005F6D78"/>
    <w:sectPr w:rsidR="005F6D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02F80" w:rsidRDefault="00202F80" w:rsidP="00981739">
      <w:pPr>
        <w:spacing w:line="240" w:lineRule="auto"/>
      </w:pPr>
      <w:r>
        <w:separator/>
      </w:r>
    </w:p>
  </w:endnote>
  <w:endnote w:type="continuationSeparator" w:id="0">
    <w:p w:rsidR="00202F80" w:rsidRDefault="00202F80" w:rsidP="0098173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02F80" w:rsidRDefault="00202F80" w:rsidP="00981739">
      <w:pPr>
        <w:spacing w:line="240" w:lineRule="auto"/>
      </w:pPr>
      <w:r>
        <w:separator/>
      </w:r>
    </w:p>
  </w:footnote>
  <w:footnote w:type="continuationSeparator" w:id="0">
    <w:p w:rsidR="00202F80" w:rsidRDefault="00202F80" w:rsidP="0098173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3BAC"/>
    <w:rsid w:val="00075EEC"/>
    <w:rsid w:val="000C1BB1"/>
    <w:rsid w:val="001E2C3D"/>
    <w:rsid w:val="00202F80"/>
    <w:rsid w:val="00224D6B"/>
    <w:rsid w:val="00267795"/>
    <w:rsid w:val="002B4190"/>
    <w:rsid w:val="00315AD8"/>
    <w:rsid w:val="00343ADB"/>
    <w:rsid w:val="00357B9F"/>
    <w:rsid w:val="003A3BAC"/>
    <w:rsid w:val="003E53F1"/>
    <w:rsid w:val="00426E7A"/>
    <w:rsid w:val="00457436"/>
    <w:rsid w:val="004579B1"/>
    <w:rsid w:val="004D01BC"/>
    <w:rsid w:val="005E02D9"/>
    <w:rsid w:val="005F6D78"/>
    <w:rsid w:val="00626830"/>
    <w:rsid w:val="00682E31"/>
    <w:rsid w:val="007163C3"/>
    <w:rsid w:val="007F5AE0"/>
    <w:rsid w:val="008103CB"/>
    <w:rsid w:val="00810520"/>
    <w:rsid w:val="008311E8"/>
    <w:rsid w:val="008F3130"/>
    <w:rsid w:val="00981739"/>
    <w:rsid w:val="00A75071"/>
    <w:rsid w:val="00C57640"/>
    <w:rsid w:val="00DD38B3"/>
    <w:rsid w:val="00F311D9"/>
    <w:rsid w:val="00FB3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AE7092"/>
  <w15:chartTrackingRefBased/>
  <w15:docId w15:val="{24E322D4-BC75-45D1-884C-B74E2C55F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1739"/>
    <w:pPr>
      <w:spacing w:line="360" w:lineRule="auto"/>
      <w:jc w:val="both"/>
    </w:pPr>
    <w:rPr>
      <w:rFonts w:ascii="Times New Roman" w:eastAsia="宋体" w:hAnsi="Times New Roman" w:cs="宋体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173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bCs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17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1739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bCs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1739"/>
    <w:rPr>
      <w:sz w:val="18"/>
      <w:szCs w:val="18"/>
    </w:rPr>
  </w:style>
  <w:style w:type="paragraph" w:styleId="HTML">
    <w:name w:val="HTML Preformatted"/>
    <w:basedOn w:val="a"/>
    <w:link w:val="HTML0"/>
    <w:unhideWhenUsed/>
    <w:rsid w:val="0098173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/>
      <w:bCs w:val="0"/>
      <w:kern w:val="0"/>
      <w:szCs w:val="24"/>
    </w:rPr>
  </w:style>
  <w:style w:type="character" w:customStyle="1" w:styleId="HTML0">
    <w:name w:val="HTML 预设格式 字符"/>
    <w:basedOn w:val="a0"/>
    <w:link w:val="HTML"/>
    <w:rsid w:val="00981739"/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rsid w:val="0098173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rotein/RDX90634.1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947</Words>
  <Characters>5402</Characters>
  <Application>Microsoft Office Word</Application>
  <DocSecurity>0</DocSecurity>
  <Lines>45</Lines>
  <Paragraphs>12</Paragraphs>
  <ScaleCrop>false</ScaleCrop>
  <Company/>
  <LinksUpToDate>false</LinksUpToDate>
  <CharactersWithSpaces>6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凌 正一</dc:creator>
  <cp:keywords/>
  <dc:description/>
  <cp:lastModifiedBy>凌 正一</cp:lastModifiedBy>
  <cp:revision>5</cp:revision>
  <dcterms:created xsi:type="dcterms:W3CDTF">2020-02-02T14:36:00Z</dcterms:created>
  <dcterms:modified xsi:type="dcterms:W3CDTF">2020-02-20T05:09:00Z</dcterms:modified>
</cp:coreProperties>
</file>